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5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1283"/>
        <w:gridCol w:w="3217"/>
        <w:gridCol w:w="1170"/>
        <w:gridCol w:w="810"/>
        <w:gridCol w:w="810"/>
        <w:gridCol w:w="839"/>
        <w:gridCol w:w="511"/>
      </w:tblGrid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ic proteas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e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a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P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hmm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p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32480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ic peptidase, pepsin/catheps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00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36830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ic peptidase, pepsin/catheps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00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e-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13040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ic peptidase, pepsin/catheps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00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1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36730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ic peptidase, pepsin/catheps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00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e-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75560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ic peptidase, pepsin/catheps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00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21030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viral aspartyl prote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00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X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90380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54310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53960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il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10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54770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peptid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42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55880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alactosyltransfer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27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e-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  <w:t xml:space="preserve">Additional file 1.  Tables of </w:t>
      </w:r>
      <w:r>
        <w:rPr>
          <w:i/>
          <w:iCs/>
        </w:rPr>
        <w:t>S. mansoni</w:t>
      </w:r>
      <w:r>
        <w:rPr/>
        <w:t xml:space="preserve"> sequences that have significant similarity to known proteas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: Aspartic proteases</w:t>
      </w:r>
      <w:r>
        <w:br w:type="page"/>
      </w:r>
    </w:p>
    <w:p>
      <w:pPr>
        <w:pStyle w:val="Normal"/>
        <w:rPr/>
      </w:pPr>
      <w:r>
        <w:rPr/>
        <w:t>Table S2: Cysteine proteases</w:t>
      </w:r>
    </w:p>
    <w:tbl>
      <w:tblPr>
        <w:tblW w:w="1044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9"/>
        <w:gridCol w:w="1456"/>
        <w:gridCol w:w="3230"/>
        <w:gridCol w:w="1139"/>
        <w:gridCol w:w="838"/>
        <w:gridCol w:w="899"/>
        <w:gridCol w:w="1080"/>
        <w:gridCol w:w="899"/>
      </w:tblGrid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eiene protease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domain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ain family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al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HMM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P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5709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A peptidase, papai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24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8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7995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A peptidase, cathepsinB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62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7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5842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A peptidase, cathepsinB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62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9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0361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A peptidase, cathepsinB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62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e-9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6706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A peptidase, cathepsinB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62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9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3441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A peptidase, papai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24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4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1903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A peptidase, cathepsinC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62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9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4161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A peptidase, cathepsinB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62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9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3916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A peptidase, papai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24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4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9300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A peptidase, papai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24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e-3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4973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A peptidase, papai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24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3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8501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A peptidase, cathepsinB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62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7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0537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A peptidase, cathepsinB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62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e-7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8103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A peptidase, cathepsinB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62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e-7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3924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A peptidase, papai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24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e-5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0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8946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pain, domain II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004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e-9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0398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pain, domain II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004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9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3741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pain, domain II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004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e-6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5955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pain, domain II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004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4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3064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pain, domain II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004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0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6748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pain, domain II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004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6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8353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pain, domain II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004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6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5750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pain, domain II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004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9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4792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 hydrolas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108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2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8320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 hydrolas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108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4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6880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 hydrolas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108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e-3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1123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aginyl peptidase; legumai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165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2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7580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aginyl peptidase; legumai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165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0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3200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as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003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5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2850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as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003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e-6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4127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as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003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e-5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7201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as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003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e-5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4081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glutamyl peptidas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05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1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2130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yl hydrolas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267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2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4736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BX Ubiquitin-like domai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177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e-1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2586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yl hydrolas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266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4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4643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yl hydrolas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266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e-7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7420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yl hydrolas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266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e-2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7552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yl hydrolas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267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5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0071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yl hydrolas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266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11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2244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yl hydrolas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266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11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8918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yl hydrolas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265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e-11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7440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yl hydrolas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266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7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2363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yl hydrolas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225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e-2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5856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yl hydrolas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265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2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5369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yl hydrolas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265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e-3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1789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yl hydrolas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266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16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2877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yl hydrolas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556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e-10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6996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yl hydrolas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520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e-6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5200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yl hydrolas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267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5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6220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yl hydrolas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266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24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3157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yl hydrolas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265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7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6812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yl hydrolas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265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e-4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3814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omosome segregation ATPas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19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0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0528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yl hydrolas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225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2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2296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yl hydrolas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266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09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6383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lutamine amidotransferas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174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6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3465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TP synthas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311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e-9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3626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lutamine amidotransferas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071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e-6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3326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p1 proteas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29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e-3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5912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p1 proteas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516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2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2181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p1 proteas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290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0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6781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aras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515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2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3982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4 family peptidas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341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4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2483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4 family peptidas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341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e-6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8203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ine amidotransferas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313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4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52350</w:t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arian tumor-like proteas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233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e-0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Table S3 Metalloproteases</w:t>
      </w:r>
    </w:p>
    <w:tbl>
      <w:tblPr>
        <w:tblW w:w="1044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440"/>
        <w:gridCol w:w="3240"/>
        <w:gridCol w:w="1170"/>
        <w:gridCol w:w="810"/>
        <w:gridCol w:w="900"/>
        <w:gridCol w:w="1080"/>
        <w:gridCol w:w="900"/>
      </w:tblGrid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lloproteas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I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doma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ain famil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HM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Ps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7303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 aminopeptid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14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2896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 aminopeptid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14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0755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 aminopeptida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kotriene A4 hydrol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143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91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6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9147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 aminopeptid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14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e-1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7453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 aminopeptida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ypsin-like serine prote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143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001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8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e-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7522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-dependent oligopeptid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3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e-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2950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-dependent oligopeptid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3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1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2947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-dependent oligopeptid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3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e-1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2703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ishmanolys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14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7133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ishmanolys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14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e-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9010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ishmanolys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14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5393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ishmanolys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14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e-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3553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ishmanolys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14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7307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ishmanolys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14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6709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ishmanolys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14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e-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7134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ishmanolys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14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e-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9011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ishmanolys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14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6712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ishmanolys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14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e-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6710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ishmanolys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14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6230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nectin type II doma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00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e-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4593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rix metalloprotein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42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e-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3443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-dependent metalloprote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42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4746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-dependent metalloprote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42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6062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M-like metalloprote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42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e-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7534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M-like metalloprote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42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e-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7169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spondin-lik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00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e-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4590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M-like metalloprote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42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2450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MTS-like metalloprote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42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4673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MTS-like metalloprote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42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6392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Immunoglobulin cell adhesion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09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e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9419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3 peptid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14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e-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2285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5937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3 peptid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56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e-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7050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3 peptid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14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7047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3 peptid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56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e-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8171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5744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3 peptid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14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2286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3 peptid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14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e-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7110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3 peptid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14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e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5740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3 peptid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14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e-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7316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3 peptid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14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e-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2245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3 peptid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56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0076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3 peptid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56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e-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8827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4 Zn carboxypeptid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02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5989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4 Zn carboxypeptid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02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e-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6764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4 Zn carboxypeptid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02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8134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4 Zn carboxypeptid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02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2508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4 Zn carboxypeptid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02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e-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2761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4 Zn carboxypeptid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02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4219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4 Zn carboxypeptid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02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8225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4 Zn carboxypeptid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02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2810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06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e-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6151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06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5696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06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5523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06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e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9405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06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7945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06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0965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06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e-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4614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6C associated doma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83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5522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plasmic Zn prote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0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3000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sol aminopeptid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04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e-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8387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sol aminopeptid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04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3838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sol aminopeptid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04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5996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8 Zn aminopeptid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21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e-1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1963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0 glutamine carboxypeptid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76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1142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 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K054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2503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-sialoglycoprotein endopeptid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K096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4201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ionine aminopeptid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10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e-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5949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ionine aminopeptid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10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1112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ionine aminopeptid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10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1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5007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prolyl aminopeptid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10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4896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prolyl aminopeptid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10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9080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aa-pro dipeptid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10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2754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aa-pro dipeptid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10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8828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ed to aminopeptidase 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10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5069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ed to aminopeptidase 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10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3551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ate carboxypeptidase II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21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7522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8 peptid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43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7040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8 peptid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43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8511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hydropyrimidin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13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1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0615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hydroorot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13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e-1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3366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-acetylglucosamine-6-phosphate deactyl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08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7878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hydropyrimidin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13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e-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2639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hydropyrimidin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13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1862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endent Zn prote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4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1931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. proteasome regulatory uni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2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e-1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1247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. proteasome regulatory uni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2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e-1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1824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+ class ATP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4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7384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dep. proteasome regulatory uni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2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1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2611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0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e-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6555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41 peptida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sH prote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143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64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e-5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5576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dependent Zn prote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4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e-1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8262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48 peptid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14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1901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49 peptid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35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1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5431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50 peptida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21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e-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7877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DZ doma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09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e-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2669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teasome regulatory subuni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13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2663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teasome regulatory subuni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13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e-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3166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teasome regulatory subuni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13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e-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4425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teasome regulatory subuni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13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e-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5850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M-10 doma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17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Table S4: Serine proteases</w:t>
      </w:r>
    </w:p>
    <w:p>
      <w:pPr>
        <w:pStyle w:val="Normal"/>
        <w:rPr/>
      </w:pPr>
      <w:r>
        <w:rPr/>
      </w:r>
    </w:p>
    <w:tbl>
      <w:tblPr>
        <w:tblW w:w="1044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440"/>
        <w:gridCol w:w="3238"/>
        <w:gridCol w:w="1127"/>
        <w:gridCol w:w="781"/>
        <w:gridCol w:w="949"/>
        <w:gridCol w:w="1117"/>
        <w:gridCol w:w="888"/>
      </w:tblGrid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 proteases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e fami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ID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domains presen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ain family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val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sequence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TMMHM helices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 TUP helices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5942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DLa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11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0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0215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ypsin-like serine proteas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019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4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9481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yclophilin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92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e-7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4079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yclophilin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92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e-7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5968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yclophilin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92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e-6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6916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yclophilin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92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e-6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7328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yclophilin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92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7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1913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ypsin-like serine proteas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019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9409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ypsin-like serine proteas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019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e-3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0651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ypsin-like serine proteas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019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2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0652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ypsin-like serine proteas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019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e-1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1209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ypsin-like serine proteas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019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2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3035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ypsin-like serine proteas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019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6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2923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ypsin-like serine proteas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019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5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0368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ypsin-like serine proteas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019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6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4107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Z C-terminal processing proteas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098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e-1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6209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ypsin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008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1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6853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Z C-terminal processing proteas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098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0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8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7138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e associated domain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212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e-2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6092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e associated domain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212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e-2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5414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tilase serine proteas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008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e-2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3122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tilase serine proteas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008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e-1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8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6024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tilase serine proteas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008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5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4408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tilase serine proteas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008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6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4940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tilase serine proteas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008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e-5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9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3031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yl oligopeptidas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032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3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1159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yl oligopeptidas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032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e-3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9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5306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yl oligopeptida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eptidyl peptidase IV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032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093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4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e-4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5753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yl oligopeptida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eptidyl peptidase IV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032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093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e-4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4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2784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yl oligopeptida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eptidyl peptidase IV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032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093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e-2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2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9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6452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eptidyl aminopeptidas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50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e-0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4667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yl oligopeptidas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032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e-2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9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2700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eptidyl aminopeptidas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50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0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3819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eptidyl aminopeptidas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50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0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0013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hydrolase3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785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3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3883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eptidyl aminopeptidas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50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e-0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2535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sterase/lipas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031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e-5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2516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hydrolase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223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6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7259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 carboxypeptidas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045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9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6397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 carboxypeptidas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045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9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3790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eta-lactamas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014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e-3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3225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eta-lactamas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014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e-1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3320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P proteas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057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6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9636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plication factor C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854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e-1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4053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plication factor C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854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2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2649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C proteas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536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e-5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6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1843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B signal peptidas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68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-0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6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3173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B signal peptidas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068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e-0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0260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 carboxypeptidas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557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6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7161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 carboxypeptidas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557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7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4618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b-hydrolipas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408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1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1100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b-hydrolipas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408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e-1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4992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x I intermediate assc. protein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854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e-1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41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5545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Z C-terminal processing proteas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098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1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3242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2009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mboid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169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e-1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0862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mboid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169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2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5833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omosome segregation ATPas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119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0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2789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porin autopeptidas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409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e-5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58380</w:t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atrophilin/CL1-lik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m0182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e-1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54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540" w:leader="none"/>
        </w:tabs>
        <w:rPr/>
      </w:pPr>
      <w:r>
        <w:rPr/>
      </w:r>
      <w:r>
        <w:br w:type="page"/>
      </w:r>
    </w:p>
    <w:p>
      <w:pPr>
        <w:pStyle w:val="Normal"/>
        <w:tabs>
          <w:tab w:val="clear" w:pos="720"/>
          <w:tab w:val="left" w:pos="540" w:leader="none"/>
        </w:tabs>
        <w:rPr/>
      </w:pPr>
      <w:r>
        <w:rPr/>
        <w:t>Table S5 Threonine proteases</w:t>
      </w:r>
    </w:p>
    <w:p>
      <w:pPr>
        <w:pStyle w:val="Normal"/>
        <w:tabs>
          <w:tab w:val="clear" w:pos="720"/>
          <w:tab w:val="left" w:pos="54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540" w:leader="none"/>
        </w:tabs>
        <w:rPr/>
      </w:pPr>
      <w:r>
        <w:rPr/>
      </w:r>
    </w:p>
    <w:tbl>
      <w:tblPr>
        <w:tblW w:w="1044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440"/>
        <w:gridCol w:w="3240"/>
        <w:gridCol w:w="1080"/>
        <w:gridCol w:w="810"/>
        <w:gridCol w:w="953"/>
        <w:gridCol w:w="1117"/>
        <w:gridCol w:w="900"/>
      </w:tblGrid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onine proteas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e fami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I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domains pres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ain famil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val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sequence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TMMHM helic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 TUP helices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7623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ome alpha type 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37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9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7341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ome beta type 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37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7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9228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ome alpha type 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37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9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6484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ome beta type 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376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9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6789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ome alpha type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37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e-10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2580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ome beta type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37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-8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7093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ome alpha type 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37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9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5650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ome beta type 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37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e-8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7073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ome alpha type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37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e-9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3449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ome beta type 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37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e-7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7450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n-hydrol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004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e-5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2143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ome beta type 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37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e-8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3011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ome alpha type 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37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9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1115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sp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45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e-80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17348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yl aspargin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045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8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p_08910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 glutamyltranspeptid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080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-3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54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1T15:24:00Z</dcterms:created>
  <dc:creator>Dan Bus</dc:creator>
  <dc:description/>
  <dc:language>en-US</dc:language>
  <cp:lastModifiedBy>Dan Bus</cp:lastModifiedBy>
  <dcterms:modified xsi:type="dcterms:W3CDTF">2009-10-14T17:31:00Z</dcterms:modified>
  <cp:revision>28</cp:revision>
  <dc:subject/>
  <dc:title>Aspartic proteases</dc:title>
</cp:coreProperties>
</file>